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56"/>
        <w:gridCol w:w="660"/>
        <w:gridCol w:w="908"/>
        <w:gridCol w:w="1090"/>
        <w:gridCol w:w="634"/>
        <w:gridCol w:w="1090"/>
        <w:gridCol w:w="908"/>
        <w:gridCol w:w="1090"/>
        <w:gridCol w:w="634"/>
        <w:gridCol w:w="1090"/>
      </w:tblGrid>
      <w:tr w:rsidR="00C736D3" w:rsidRPr="00FB3373" w14:paraId="1D25E033" w14:textId="77777777" w:rsidTr="00352377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848F71" w14:textId="77777777" w:rsidR="00C736D3" w:rsidRPr="00B26978" w:rsidRDefault="00C736D3" w:rsidP="00352377">
            <w:pPr>
              <w:spacing w:after="0" w:line="240" w:lineRule="auto"/>
              <w:ind w:firstLine="0"/>
              <w:rPr>
                <w:color w:val="000000"/>
                <w:lang w:val="en-US"/>
              </w:rPr>
            </w:pPr>
            <w:r w:rsidRPr="00FB3373">
              <w:rPr>
                <w:rFonts w:eastAsia="Calibri"/>
                <w:color w:val="000000"/>
                <w:lang w:val="en-US"/>
              </w:rPr>
              <w:t>Weather scenario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7FAD81" w14:textId="77777777" w:rsidR="00C736D3" w:rsidRPr="00B26978" w:rsidRDefault="00C736D3" w:rsidP="0035237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FB3373">
              <w:rPr>
                <w:rFonts w:eastAsia="Times New Roman"/>
                <w:color w:val="000000"/>
                <w:lang w:val="en-US"/>
              </w:rPr>
              <w:t>Normal</w:t>
            </w:r>
          </w:p>
        </w:tc>
        <w:tc>
          <w:tcPr>
            <w:tcW w:w="52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300454" w14:textId="77777777" w:rsidR="00C736D3" w:rsidRPr="00B26978" w:rsidRDefault="00C736D3" w:rsidP="0035237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FB3373">
              <w:rPr>
                <w:rFonts w:eastAsia="Calibri"/>
                <w:color w:val="000000"/>
                <w:lang w:val="en-US"/>
              </w:rPr>
              <w:t xml:space="preserve">Moderate </w:t>
            </w:r>
            <w:proofErr w:type="spellStart"/>
            <w:r w:rsidRPr="00FB3373">
              <w:rPr>
                <w:rFonts w:eastAsia="Calibri"/>
                <w:color w:val="000000"/>
                <w:lang w:val="en-US"/>
              </w:rPr>
              <w:t>drought</w:t>
            </w:r>
            <w:r w:rsidRPr="0066479B">
              <w:rPr>
                <w:rFonts w:eastAsia="Calibri"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0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22FBE3" w14:textId="77777777" w:rsidR="00C736D3" w:rsidRPr="00B26978" w:rsidRDefault="00C736D3" w:rsidP="0035237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FB3373">
              <w:rPr>
                <w:rFonts w:eastAsia="Calibri"/>
                <w:color w:val="000000"/>
                <w:lang w:val="en-US"/>
              </w:rPr>
              <w:t xml:space="preserve">Severe </w:t>
            </w:r>
            <w:proofErr w:type="spellStart"/>
            <w:r w:rsidRPr="00FB3373">
              <w:rPr>
                <w:rFonts w:eastAsia="Calibri"/>
                <w:color w:val="000000"/>
                <w:lang w:val="en-US"/>
              </w:rPr>
              <w:t>drought</w:t>
            </w:r>
            <w:r w:rsidRPr="0066479B">
              <w:rPr>
                <w:rFonts w:eastAsia="Calibri"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</w:tr>
      <w:tr w:rsidR="00C736D3" w:rsidRPr="00FB3373" w14:paraId="7E287882" w14:textId="77777777" w:rsidTr="00352377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6C8DC" w14:textId="77777777" w:rsidR="00C736D3" w:rsidRPr="00FB3373" w:rsidRDefault="00C736D3" w:rsidP="00352377">
            <w:pPr>
              <w:spacing w:after="0" w:line="240" w:lineRule="auto"/>
              <w:ind w:firstLine="0"/>
              <w:rPr>
                <w:rFonts w:eastAsia="Calibri"/>
                <w:color w:val="000000"/>
                <w:lang w:val="en-US" w:eastAsia="es-ES"/>
              </w:rPr>
            </w:pPr>
            <w:r w:rsidRPr="00FB3373">
              <w:rPr>
                <w:rFonts w:eastAsia="Calibri"/>
                <w:color w:val="000000"/>
                <w:lang w:val="en-US"/>
              </w:rPr>
              <w:t>Policy type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2492EF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/>
              </w:rPr>
            </w:pPr>
            <w:r w:rsidRPr="00FB3373">
              <w:rPr>
                <w:rFonts w:eastAsia="Times New Roman"/>
                <w:color w:val="000000"/>
                <w:lang w:val="en-US"/>
              </w:rPr>
              <w:t>Base scenario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25D410" w14:textId="77777777" w:rsidR="00C736D3" w:rsidRPr="00B26978" w:rsidRDefault="00C736D3" w:rsidP="00352377">
            <w:pPr>
              <w:spacing w:after="0" w:line="240" w:lineRule="auto"/>
              <w:ind w:firstLine="0"/>
              <w:jc w:val="center"/>
              <w:rPr>
                <w:color w:val="000000"/>
                <w:sz w:val="18"/>
                <w:lang w:val="en-US"/>
              </w:rPr>
            </w:pPr>
            <w:r w:rsidRPr="00FB3373">
              <w:rPr>
                <w:rFonts w:eastAsia="Times New Roman"/>
                <w:color w:val="000000"/>
                <w:lang w:val="en-US"/>
              </w:rPr>
              <w:t>Institutional coope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451964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lang w:val="en-US"/>
              </w:rPr>
              <w:t>Environmental institutional coope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EBF847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/>
              </w:rPr>
            </w:pPr>
            <w:r w:rsidRPr="00FB3373">
              <w:rPr>
                <w:rFonts w:eastAsia="Times New Roman"/>
                <w:color w:val="000000"/>
                <w:lang w:val="en-US"/>
              </w:rPr>
              <w:t>Water markets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A0BA0B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/>
              </w:rPr>
            </w:pPr>
            <w:r w:rsidRPr="00FB3373">
              <w:rPr>
                <w:rFonts w:eastAsia="Times New Roman"/>
                <w:color w:val="000000"/>
                <w:lang w:val="en-US"/>
              </w:rPr>
              <w:t>Environmental water markets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0E3AAC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/>
              </w:rPr>
              <w:t>Institutional coope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EDA9EE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lang w:val="en-US"/>
              </w:rPr>
              <w:t>Environmental institutional coope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9CFA50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/>
              </w:rPr>
            </w:pPr>
            <w:r w:rsidRPr="00FB3373">
              <w:rPr>
                <w:rFonts w:eastAsia="Times New Roman"/>
                <w:color w:val="000000"/>
                <w:lang w:val="en-US"/>
              </w:rPr>
              <w:t>Water marke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3B8349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/>
              </w:rPr>
            </w:pPr>
            <w:r w:rsidRPr="00FB3373">
              <w:rPr>
                <w:rFonts w:eastAsia="Times New Roman"/>
                <w:color w:val="000000"/>
                <w:lang w:val="en-US"/>
              </w:rPr>
              <w:t>Environmental water markets</w:t>
            </w:r>
          </w:p>
        </w:tc>
      </w:tr>
      <w:tr w:rsidR="00C736D3" w:rsidRPr="00FB3373" w14:paraId="3E0BBA66" w14:textId="77777777" w:rsidTr="00352377">
        <w:trPr>
          <w:trHeight w:val="283"/>
          <w:jc w:val="center"/>
        </w:trPr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41021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/>
              </w:rPr>
              <w:t>Water use (Mm</w:t>
            </w:r>
            <w:r w:rsidRPr="00FB3373">
              <w:rPr>
                <w:rFonts w:eastAsia="Times New Roman"/>
                <w:color w:val="000000"/>
                <w:vertAlign w:val="superscript"/>
                <w:lang w:val="en-US"/>
              </w:rPr>
              <w:t>3</w:t>
            </w:r>
            <w:r w:rsidRPr="00FB3373">
              <w:rPr>
                <w:rFonts w:eastAsia="Times New Roman"/>
                <w:color w:val="000000"/>
                <w:lang w:val="en-US"/>
              </w:rPr>
              <w:t>)</w:t>
            </w:r>
          </w:p>
        </w:tc>
      </w:tr>
      <w:tr w:rsidR="00C736D3" w:rsidRPr="00FB3373" w14:paraId="439452D3" w14:textId="77777777" w:rsidTr="00352377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FAB0FF" w14:textId="77777777" w:rsidR="00C736D3" w:rsidRPr="00FB3373" w:rsidRDefault="00C736D3" w:rsidP="00352377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en-US"/>
              </w:rPr>
            </w:pPr>
            <w:r w:rsidRPr="00FB3373">
              <w:rPr>
                <w:rFonts w:eastAsia="Times New Roman"/>
                <w:color w:val="000000"/>
                <w:lang w:val="en-US"/>
              </w:rPr>
              <w:t>Water use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650D97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5,782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C7235D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4,1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A46187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3,5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3E6177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4,167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E01E1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3,672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ABABB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3,6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AA4EEF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3,0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A2F51D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3,6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A225E4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3,232</w:t>
            </w:r>
          </w:p>
        </w:tc>
      </w:tr>
      <w:tr w:rsidR="00C736D3" w:rsidRPr="00FB3373" w14:paraId="45C1E189" w14:textId="77777777" w:rsidTr="00352377">
        <w:trPr>
          <w:trHeight w:val="227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C3A4EEE" w14:textId="77777777" w:rsidR="00C736D3" w:rsidRPr="00FB3373" w:rsidRDefault="00C736D3" w:rsidP="00352377">
            <w:pPr>
              <w:spacing w:after="0" w:line="240" w:lineRule="auto"/>
              <w:ind w:left="170" w:firstLine="0"/>
              <w:rPr>
                <w:rFonts w:eastAsia="Times New Roman"/>
                <w:color w:val="000000"/>
                <w:lang w:val="en-US"/>
              </w:rPr>
            </w:pPr>
            <w:r w:rsidRPr="00FB3373">
              <w:rPr>
                <w:rFonts w:eastAsia="Times New Roman"/>
                <w:color w:val="000000"/>
                <w:lang w:val="en-US"/>
              </w:rPr>
              <w:t>Irrigation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53F2D7FA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5,380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65471A8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3,765</w:t>
            </w:r>
          </w:p>
        </w:tc>
        <w:tc>
          <w:tcPr>
            <w:tcW w:w="0" w:type="auto"/>
            <w:vAlign w:val="center"/>
          </w:tcPr>
          <w:p w14:paraId="1098F9B9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3,1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B0F0D1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3,76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A136E1F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3,270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6748031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3,230</w:t>
            </w:r>
          </w:p>
        </w:tc>
        <w:tc>
          <w:tcPr>
            <w:tcW w:w="0" w:type="auto"/>
            <w:vAlign w:val="center"/>
          </w:tcPr>
          <w:p w14:paraId="0E66A4FB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2,6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D3E81C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3,2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7C331E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2,830</w:t>
            </w:r>
          </w:p>
        </w:tc>
      </w:tr>
      <w:tr w:rsidR="00C736D3" w:rsidRPr="00FB3373" w14:paraId="6E4F0047" w14:textId="77777777" w:rsidTr="00352377">
        <w:trPr>
          <w:trHeight w:val="227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9F6243B" w14:textId="77777777" w:rsidR="00C736D3" w:rsidRPr="00FB3373" w:rsidRDefault="00C736D3" w:rsidP="00352377">
            <w:pPr>
              <w:spacing w:after="0" w:line="240" w:lineRule="auto"/>
              <w:ind w:left="170" w:firstLine="0"/>
              <w:rPr>
                <w:rFonts w:eastAsia="Times New Roman"/>
                <w:color w:val="000000"/>
                <w:lang w:val="en-US"/>
              </w:rPr>
            </w:pPr>
            <w:r w:rsidRPr="00FB3373">
              <w:rPr>
                <w:rFonts w:eastAsia="Times New Roman"/>
                <w:color w:val="000000"/>
                <w:lang w:val="en-US"/>
              </w:rPr>
              <w:t>Urban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32D8AEA5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402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DB0C729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402</w:t>
            </w:r>
          </w:p>
        </w:tc>
        <w:tc>
          <w:tcPr>
            <w:tcW w:w="0" w:type="auto"/>
            <w:vAlign w:val="center"/>
          </w:tcPr>
          <w:p w14:paraId="41D533DB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4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3328BC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40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4AE7568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402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3DB1111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402</w:t>
            </w:r>
          </w:p>
        </w:tc>
        <w:tc>
          <w:tcPr>
            <w:tcW w:w="0" w:type="auto"/>
            <w:vAlign w:val="center"/>
          </w:tcPr>
          <w:p w14:paraId="562A7D6F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4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1AF75F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4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90CE81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402</w:t>
            </w:r>
          </w:p>
        </w:tc>
      </w:tr>
      <w:tr w:rsidR="00C736D3" w:rsidRPr="00FB3373" w14:paraId="062E5604" w14:textId="77777777" w:rsidTr="00352377">
        <w:trPr>
          <w:trHeight w:val="28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7CAA6B1" w14:textId="77777777" w:rsidR="00C736D3" w:rsidRPr="00FB3373" w:rsidRDefault="00C736D3" w:rsidP="00352377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en-US"/>
              </w:rPr>
            </w:pPr>
            <w:r w:rsidRPr="00FB3373">
              <w:rPr>
                <w:rFonts w:eastAsia="Times New Roman"/>
                <w:color w:val="000000"/>
                <w:lang w:val="en-US"/>
              </w:rPr>
              <w:t>Water exchanges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6469BABA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178" w:type="dxa"/>
            <w:shd w:val="clear" w:color="auto" w:fill="auto"/>
            <w:vAlign w:val="center"/>
          </w:tcPr>
          <w:p w14:paraId="472D5706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17058C6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6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0A645E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43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FB94C15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820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2A8849D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5F463B6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5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A20D84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2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ED56F9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780</w:t>
            </w:r>
          </w:p>
        </w:tc>
      </w:tr>
      <w:tr w:rsidR="00C736D3" w:rsidRPr="00FB3373" w14:paraId="2758B2D0" w14:textId="77777777" w:rsidTr="00352377">
        <w:trPr>
          <w:trHeight w:val="28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AA69CD6" w14:textId="77777777" w:rsidR="00C736D3" w:rsidRPr="00FB3373" w:rsidRDefault="00C736D3" w:rsidP="00352377">
            <w:pPr>
              <w:spacing w:after="0" w:line="240" w:lineRule="auto"/>
              <w:ind w:left="170" w:firstLine="0"/>
              <w:rPr>
                <w:rFonts w:eastAsia="Times New Roman"/>
                <w:color w:val="000000"/>
                <w:lang w:val="en-US"/>
              </w:rPr>
            </w:pPr>
            <w:r w:rsidRPr="00FB3373">
              <w:rPr>
                <w:rFonts w:eastAsia="Times New Roman"/>
                <w:color w:val="000000"/>
                <w:lang w:val="en-US"/>
              </w:rPr>
              <w:t>Between irrigation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24DB9F3A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178" w:type="dxa"/>
            <w:shd w:val="clear" w:color="auto" w:fill="auto"/>
            <w:vAlign w:val="center"/>
          </w:tcPr>
          <w:p w14:paraId="1878339D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60C2B5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1A8E31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43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ACDD1FA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325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4FD5E66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71B758D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797DDC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2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DE4061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380</w:t>
            </w:r>
          </w:p>
        </w:tc>
      </w:tr>
      <w:tr w:rsidR="00C736D3" w:rsidRPr="00FB3373" w14:paraId="42DCD5DE" w14:textId="77777777" w:rsidTr="00352377">
        <w:trPr>
          <w:trHeight w:val="28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0D0ACC8" w14:textId="77777777" w:rsidR="00C736D3" w:rsidRPr="00FB3373" w:rsidRDefault="00C736D3" w:rsidP="00352377">
            <w:pPr>
              <w:spacing w:after="0" w:line="240" w:lineRule="auto"/>
              <w:ind w:left="170" w:firstLine="0"/>
              <w:rPr>
                <w:rFonts w:eastAsia="Times New Roman"/>
                <w:color w:val="000000"/>
                <w:lang w:val="en-US"/>
              </w:rPr>
            </w:pPr>
            <w:r w:rsidRPr="00FB3373">
              <w:rPr>
                <w:rFonts w:eastAsia="Times New Roman"/>
                <w:color w:val="000000"/>
                <w:lang w:val="en-US"/>
              </w:rPr>
              <w:t>Between irrigation and environment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3081389E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178" w:type="dxa"/>
            <w:shd w:val="clear" w:color="auto" w:fill="auto"/>
            <w:vAlign w:val="center"/>
          </w:tcPr>
          <w:p w14:paraId="6865D592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BF2984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6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A880E0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2864D5A3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495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F6493E6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08AB58D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5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639147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C92D54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400</w:t>
            </w:r>
          </w:p>
        </w:tc>
      </w:tr>
      <w:tr w:rsidR="00C736D3" w:rsidRPr="00FB3373" w14:paraId="65F67CA6" w14:textId="77777777" w:rsidTr="00352377">
        <w:trPr>
          <w:trHeight w:val="283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058449" w14:textId="77777777" w:rsidR="00C736D3" w:rsidRPr="00FB3373" w:rsidRDefault="00C736D3" w:rsidP="00352377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en-US"/>
              </w:rPr>
            </w:pPr>
            <w:r w:rsidRPr="00FB3373">
              <w:rPr>
                <w:rFonts w:eastAsia="Times New Roman"/>
                <w:color w:val="000000"/>
                <w:lang w:val="en-US"/>
              </w:rPr>
              <w:t>Environmental flow in mouth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47B0A7CE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8,895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F226805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6,230</w:t>
            </w:r>
          </w:p>
        </w:tc>
        <w:tc>
          <w:tcPr>
            <w:tcW w:w="0" w:type="auto"/>
            <w:vAlign w:val="center"/>
          </w:tcPr>
          <w:p w14:paraId="45FD6E05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6,4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72865E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6,22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29981BE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6,370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6131557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5,350</w:t>
            </w:r>
          </w:p>
        </w:tc>
        <w:tc>
          <w:tcPr>
            <w:tcW w:w="0" w:type="auto"/>
            <w:vAlign w:val="center"/>
          </w:tcPr>
          <w:p w14:paraId="452670BD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5,5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BFDD19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5,3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91EB23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lang w:val="en-US"/>
              </w:rPr>
            </w:pPr>
            <w:r w:rsidRPr="00FB3373">
              <w:rPr>
                <w:lang w:val="en-US"/>
              </w:rPr>
              <w:t>5,435</w:t>
            </w:r>
          </w:p>
        </w:tc>
      </w:tr>
      <w:tr w:rsidR="00C736D3" w:rsidRPr="00FB3373" w14:paraId="1E4261EF" w14:textId="77777777" w:rsidTr="00352377">
        <w:trPr>
          <w:trHeight w:val="283"/>
          <w:jc w:val="center"/>
        </w:trPr>
        <w:tc>
          <w:tcPr>
            <w:tcW w:w="0" w:type="auto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18CB77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/>
              </w:rPr>
              <w:t>Irrigation surface area (1,000 ha)</w:t>
            </w:r>
          </w:p>
        </w:tc>
      </w:tr>
      <w:tr w:rsidR="00C736D3" w:rsidRPr="00FB3373" w14:paraId="2F09E25B" w14:textId="77777777" w:rsidTr="00352377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B3CF29" w14:textId="77777777" w:rsidR="00C736D3" w:rsidRPr="00FB3373" w:rsidRDefault="00C736D3" w:rsidP="00352377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en-US"/>
              </w:rPr>
            </w:pPr>
            <w:r w:rsidRPr="00FB3373">
              <w:rPr>
                <w:rFonts w:eastAsia="Times New Roman"/>
                <w:color w:val="000000"/>
                <w:lang w:val="en-US"/>
              </w:rPr>
              <w:t>Surface area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1F40B8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529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02B12E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3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53FF7C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3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7D26B8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393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431F2F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331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102CB5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3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900567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2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2C1E99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3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9EE027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293</w:t>
            </w:r>
          </w:p>
        </w:tc>
      </w:tr>
      <w:tr w:rsidR="00C736D3" w:rsidRPr="00FB3373" w14:paraId="051A2D9A" w14:textId="77777777" w:rsidTr="00352377">
        <w:trPr>
          <w:trHeight w:val="227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93D7AA7" w14:textId="77777777" w:rsidR="00C736D3" w:rsidRPr="00FB3373" w:rsidRDefault="00C736D3" w:rsidP="00352377">
            <w:pPr>
              <w:spacing w:after="0" w:line="240" w:lineRule="auto"/>
              <w:ind w:left="170" w:firstLine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ield crops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369717FC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400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D7FE4AE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260</w:t>
            </w:r>
          </w:p>
        </w:tc>
        <w:tc>
          <w:tcPr>
            <w:tcW w:w="0" w:type="auto"/>
            <w:vAlign w:val="center"/>
          </w:tcPr>
          <w:p w14:paraId="0E74C1A7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2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35E05C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27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DED0835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217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960AA7A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219</w:t>
            </w:r>
          </w:p>
        </w:tc>
        <w:tc>
          <w:tcPr>
            <w:tcW w:w="0" w:type="auto"/>
            <w:vAlign w:val="center"/>
          </w:tcPr>
          <w:p w14:paraId="7C78E042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1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40514B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2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7B73E6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182</w:t>
            </w:r>
          </w:p>
        </w:tc>
      </w:tr>
      <w:tr w:rsidR="00C736D3" w:rsidRPr="00FB3373" w14:paraId="3619DFC0" w14:textId="77777777" w:rsidTr="00352377">
        <w:trPr>
          <w:trHeight w:val="227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85427EA" w14:textId="77777777" w:rsidR="00C736D3" w:rsidRPr="00FB3373" w:rsidRDefault="00C736D3" w:rsidP="00352377">
            <w:pPr>
              <w:spacing w:after="0" w:line="240" w:lineRule="auto"/>
              <w:ind w:left="170" w:firstLine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ruit trees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2F8C13FA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104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BE71ABD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96</w:t>
            </w:r>
          </w:p>
        </w:tc>
        <w:tc>
          <w:tcPr>
            <w:tcW w:w="0" w:type="auto"/>
            <w:vAlign w:val="center"/>
          </w:tcPr>
          <w:p w14:paraId="5BF991FC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625BC6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99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8676BA3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92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299023E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93</w:t>
            </w:r>
          </w:p>
        </w:tc>
        <w:tc>
          <w:tcPr>
            <w:tcW w:w="0" w:type="auto"/>
            <w:vAlign w:val="center"/>
          </w:tcPr>
          <w:p w14:paraId="62F7B693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240C21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F228F5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90</w:t>
            </w:r>
          </w:p>
        </w:tc>
      </w:tr>
      <w:tr w:rsidR="00C736D3" w:rsidRPr="00FB3373" w14:paraId="787ED0B3" w14:textId="77777777" w:rsidTr="00352377">
        <w:trPr>
          <w:trHeight w:val="227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A98AB1" w14:textId="77777777" w:rsidR="00C736D3" w:rsidRPr="00FB3373" w:rsidRDefault="00C736D3" w:rsidP="00352377">
            <w:pPr>
              <w:spacing w:after="0" w:line="240" w:lineRule="auto"/>
              <w:ind w:left="170" w:firstLine="0"/>
              <w:rPr>
                <w:rFonts w:eastAsia="Times New Roman"/>
                <w:color w:val="000000"/>
                <w:lang w:val="en-US"/>
              </w:rPr>
            </w:pPr>
            <w:r w:rsidRPr="00FB3373">
              <w:rPr>
                <w:rFonts w:eastAsia="Times New Roman"/>
                <w:color w:val="000000"/>
                <w:lang w:val="en-US"/>
              </w:rPr>
              <w:t>Vegetables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3A55C9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25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F9BD50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E06FDE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306E44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22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02FFA4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22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1627B8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FEA253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A613F5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58749F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21</w:t>
            </w:r>
          </w:p>
        </w:tc>
      </w:tr>
      <w:tr w:rsidR="00C736D3" w:rsidRPr="0038248D" w14:paraId="4ABEDA40" w14:textId="77777777" w:rsidTr="00352377">
        <w:trPr>
          <w:trHeight w:val="227"/>
          <w:jc w:val="center"/>
        </w:trPr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19542C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/>
              </w:rPr>
              <w:t>Private and environmental benefits (€ M)</w:t>
            </w:r>
          </w:p>
        </w:tc>
      </w:tr>
      <w:tr w:rsidR="00C736D3" w:rsidRPr="00FB3373" w14:paraId="0A2AEF2C" w14:textId="77777777" w:rsidTr="00352377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C7A0EB" w14:textId="77777777" w:rsidR="00C736D3" w:rsidRPr="00FB3373" w:rsidRDefault="00C736D3" w:rsidP="00352377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en-US"/>
              </w:rPr>
            </w:pPr>
            <w:r w:rsidRPr="00FB3373">
              <w:rPr>
                <w:rFonts w:eastAsia="Times New Roman"/>
                <w:color w:val="000000"/>
                <w:lang w:val="en-US"/>
              </w:rPr>
              <w:t>Private benefit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751EC8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2,486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2A961B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2,3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CD4D2B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2,3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164FC6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2,378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FF4104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2,387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6DE103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2,3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5E1087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2,3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ACB5C0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2,3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C5751F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2,346</w:t>
            </w:r>
          </w:p>
        </w:tc>
      </w:tr>
      <w:tr w:rsidR="00C736D3" w:rsidRPr="00FB3373" w14:paraId="6B2BDB67" w14:textId="77777777" w:rsidTr="00352377">
        <w:trPr>
          <w:trHeight w:val="22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C261459" w14:textId="77777777" w:rsidR="00C736D3" w:rsidRPr="00FB3373" w:rsidRDefault="00C736D3" w:rsidP="00352377">
            <w:pPr>
              <w:spacing w:after="0" w:line="240" w:lineRule="auto"/>
              <w:ind w:left="170" w:firstLine="0"/>
              <w:rPr>
                <w:rFonts w:eastAsia="Times New Roman"/>
                <w:color w:val="000000"/>
                <w:lang w:val="en-US"/>
              </w:rPr>
            </w:pPr>
            <w:r w:rsidRPr="00FB3373">
              <w:rPr>
                <w:rFonts w:eastAsia="Times New Roman"/>
                <w:color w:val="000000"/>
                <w:lang w:val="en-US"/>
              </w:rPr>
              <w:t>Irrigation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4BE757FF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629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527BE49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508</w:t>
            </w:r>
          </w:p>
        </w:tc>
        <w:tc>
          <w:tcPr>
            <w:tcW w:w="0" w:type="auto"/>
            <w:vAlign w:val="center"/>
          </w:tcPr>
          <w:p w14:paraId="60BBB888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5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A31439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521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74B87E1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530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7A88CEA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464</w:t>
            </w:r>
          </w:p>
        </w:tc>
        <w:tc>
          <w:tcPr>
            <w:tcW w:w="0" w:type="auto"/>
            <w:vAlign w:val="center"/>
          </w:tcPr>
          <w:p w14:paraId="4832E677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4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C04DED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4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7A701C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489</w:t>
            </w:r>
          </w:p>
        </w:tc>
      </w:tr>
      <w:tr w:rsidR="00C736D3" w:rsidRPr="00FB3373" w14:paraId="0E97AD33" w14:textId="77777777" w:rsidTr="00352377">
        <w:trPr>
          <w:trHeight w:val="22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C8CFA94" w14:textId="77777777" w:rsidR="00C736D3" w:rsidRPr="00FB3373" w:rsidRDefault="00C736D3" w:rsidP="00352377">
            <w:pPr>
              <w:spacing w:after="0" w:line="240" w:lineRule="auto"/>
              <w:ind w:left="170" w:firstLine="0"/>
              <w:rPr>
                <w:rFonts w:eastAsia="Times New Roman"/>
                <w:color w:val="000000"/>
                <w:lang w:val="en-US"/>
              </w:rPr>
            </w:pPr>
            <w:r w:rsidRPr="00FB3373">
              <w:rPr>
                <w:rFonts w:eastAsia="Times New Roman"/>
                <w:color w:val="000000"/>
                <w:lang w:val="en-US"/>
              </w:rPr>
              <w:t>Urban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1775B27F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1,857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94D647E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1,857</w:t>
            </w:r>
          </w:p>
        </w:tc>
        <w:tc>
          <w:tcPr>
            <w:tcW w:w="0" w:type="auto"/>
            <w:vAlign w:val="center"/>
          </w:tcPr>
          <w:p w14:paraId="4914EBA6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1,8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A109C9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185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7012CA0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1,857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319D057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1,857</w:t>
            </w:r>
          </w:p>
        </w:tc>
        <w:tc>
          <w:tcPr>
            <w:tcW w:w="0" w:type="auto"/>
            <w:vAlign w:val="center"/>
          </w:tcPr>
          <w:p w14:paraId="505A67C1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1,8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4B4243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1,8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39D470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1,857</w:t>
            </w:r>
          </w:p>
        </w:tc>
      </w:tr>
      <w:tr w:rsidR="00C736D3" w:rsidRPr="00FB3373" w14:paraId="3B08779E" w14:textId="77777777" w:rsidTr="00352377">
        <w:trPr>
          <w:trHeight w:val="22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BDC2F34" w14:textId="77777777" w:rsidR="00C736D3" w:rsidRPr="00FB3373" w:rsidRDefault="00C736D3" w:rsidP="00352377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en-US"/>
              </w:rPr>
            </w:pPr>
            <w:r w:rsidRPr="00FB3373">
              <w:rPr>
                <w:rFonts w:eastAsia="Times New Roman"/>
                <w:color w:val="000000"/>
                <w:lang w:val="en-US"/>
              </w:rPr>
              <w:t xml:space="preserve">Environmental benefit 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790BC823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956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409D66F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823</w:t>
            </w:r>
          </w:p>
        </w:tc>
        <w:tc>
          <w:tcPr>
            <w:tcW w:w="0" w:type="auto"/>
            <w:vAlign w:val="center"/>
          </w:tcPr>
          <w:p w14:paraId="18743393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8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EB3A50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813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728D379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886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4459C93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761</w:t>
            </w:r>
          </w:p>
        </w:tc>
        <w:tc>
          <w:tcPr>
            <w:tcW w:w="0" w:type="auto"/>
            <w:vAlign w:val="center"/>
          </w:tcPr>
          <w:p w14:paraId="5D94A884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8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11A61F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7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1EC8C1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826</w:t>
            </w:r>
          </w:p>
        </w:tc>
      </w:tr>
      <w:tr w:rsidR="00C736D3" w:rsidRPr="00FB3373" w14:paraId="184ACD8C" w14:textId="77777777" w:rsidTr="00352377">
        <w:trPr>
          <w:trHeight w:val="227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E1CAA1" w14:textId="77777777" w:rsidR="00C736D3" w:rsidRPr="00FB3373" w:rsidRDefault="00C736D3" w:rsidP="00352377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en-US"/>
              </w:rPr>
            </w:pPr>
            <w:r w:rsidRPr="00FB3373">
              <w:rPr>
                <w:rFonts w:eastAsia="Times New Roman"/>
                <w:color w:val="000000"/>
                <w:lang w:val="en-US"/>
              </w:rPr>
              <w:t xml:space="preserve">Social </w:t>
            </w:r>
            <w:r>
              <w:rPr>
                <w:rFonts w:eastAsia="Times New Roman"/>
                <w:color w:val="000000"/>
                <w:lang w:val="en-US"/>
              </w:rPr>
              <w:t>benefits</w:t>
            </w:r>
            <w:r w:rsidRPr="00FB3373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276159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3,442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CE6B86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3,1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FFC581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3,1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48A6D3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3,191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34D8FF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3,211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75A181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3,0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C196CC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3,1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C2EE26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3,0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36D9B6" w14:textId="77777777" w:rsidR="00C736D3" w:rsidRPr="00FB3373" w:rsidRDefault="00C736D3" w:rsidP="00352377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 w:rsidRPr="00FB3373">
              <w:rPr>
                <w:rFonts w:eastAsia="Times New Roman"/>
                <w:color w:val="000000"/>
                <w:lang w:val="en-US" w:eastAsia="es-ES"/>
              </w:rPr>
              <w:t>3,118</w:t>
            </w:r>
          </w:p>
        </w:tc>
      </w:tr>
    </w:tbl>
    <w:p w14:paraId="6FD2C8D1" w14:textId="77777777" w:rsidR="00C736D3" w:rsidRDefault="00C736D3">
      <w:bookmarkStart w:id="0" w:name="_GoBack"/>
      <w:bookmarkEnd w:id="0"/>
    </w:p>
    <w:sectPr w:rsidR="00C73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6D3"/>
    <w:rsid w:val="00C736D3"/>
    <w:rsid w:val="00D22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D3BA2"/>
  <w15:chartTrackingRefBased/>
  <w15:docId w15:val="{4E9FDD3D-104B-4F98-ADC6-78837765C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736D3"/>
    <w:pPr>
      <w:spacing w:line="360" w:lineRule="auto"/>
      <w:ind w:firstLine="340"/>
    </w:pPr>
    <w:rPr>
      <w:rFonts w:ascii="Times New Roman" w:hAnsi="Times New Roman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8</dc:creator>
  <cp:keywords/>
  <dc:description/>
  <cp:lastModifiedBy>hyd off48</cp:lastModifiedBy>
  <cp:revision>1</cp:revision>
  <dcterms:created xsi:type="dcterms:W3CDTF">2022-04-27T10:44:00Z</dcterms:created>
  <dcterms:modified xsi:type="dcterms:W3CDTF">2022-04-27T10:45:00Z</dcterms:modified>
</cp:coreProperties>
</file>